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560421" w14:textId="77777777" w:rsidR="000274DD" w:rsidRPr="009F4830" w:rsidRDefault="000274DD" w:rsidP="000274D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F4830">
        <w:rPr>
          <w:rFonts w:ascii="Times New Roman" w:hAnsi="Times New Roman" w:cs="Times New Roman"/>
          <w:b/>
          <w:sz w:val="24"/>
          <w:szCs w:val="24"/>
        </w:rPr>
        <w:t xml:space="preserve">Table S2  Summary of </w:t>
      </w:r>
      <w:r w:rsidRPr="009F4830">
        <w:rPr>
          <w:rFonts w:ascii="Times New Roman" w:hAnsi="Times New Roman" w:cs="Times New Roman"/>
          <w:b/>
          <w:i/>
          <w:sz w:val="24"/>
          <w:szCs w:val="24"/>
        </w:rPr>
        <w:t xml:space="preserve">W. cocos </w:t>
      </w:r>
      <w:r w:rsidRPr="009F4830">
        <w:rPr>
          <w:rFonts w:ascii="Times New Roman" w:hAnsi="Times New Roman" w:cs="Times New Roman"/>
          <w:b/>
          <w:sz w:val="24"/>
          <w:szCs w:val="24"/>
        </w:rPr>
        <w:t>genome sequencing data</w:t>
      </w:r>
    </w:p>
    <w:tbl>
      <w:tblPr>
        <w:tblStyle w:val="a6"/>
        <w:tblW w:w="8188" w:type="dxa"/>
        <w:tblLayout w:type="fixed"/>
        <w:tblLook w:val="04A0" w:firstRow="1" w:lastRow="0" w:firstColumn="1" w:lastColumn="0" w:noHBand="0" w:noVBand="1"/>
      </w:tblPr>
      <w:tblGrid>
        <w:gridCol w:w="1354"/>
        <w:gridCol w:w="1022"/>
        <w:gridCol w:w="1418"/>
        <w:gridCol w:w="1417"/>
        <w:gridCol w:w="1276"/>
        <w:gridCol w:w="1701"/>
      </w:tblGrid>
      <w:tr w:rsidR="00465820" w:rsidRPr="009F4830" w14:paraId="369BFC94" w14:textId="77777777" w:rsidTr="009348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E9631E" w14:textId="77777777" w:rsidR="00465820" w:rsidRPr="009F4830" w:rsidRDefault="00580194" w:rsidP="00934896">
            <w:pPr>
              <w:spacing w:line="360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9F4830">
              <w:rPr>
                <w:rFonts w:ascii="Times New Roman" w:hAnsi="Times New Roman" w:cs="Times New Roman"/>
                <w:sz w:val="24"/>
                <w:szCs w:val="24"/>
              </w:rPr>
              <w:t>Sequencing method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8C5CC7" w14:textId="77777777" w:rsidR="00465820" w:rsidRPr="009F4830" w:rsidRDefault="00580194" w:rsidP="0093489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9F4830">
              <w:rPr>
                <w:rFonts w:ascii="Times New Roman" w:hAnsi="Times New Roman" w:cs="Times New Roman"/>
                <w:sz w:val="24"/>
                <w:szCs w:val="24"/>
              </w:rPr>
              <w:t>Paired-end</w:t>
            </w:r>
          </w:p>
          <w:p w14:paraId="3AD000D4" w14:textId="0E7CE4D1" w:rsidR="00465820" w:rsidRPr="009F4830" w:rsidRDefault="00580194" w:rsidP="0093489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9F4830">
              <w:rPr>
                <w:rFonts w:ascii="Times New Roman" w:hAnsi="Times New Roman" w:cs="Times New Roman"/>
                <w:sz w:val="24"/>
                <w:szCs w:val="24"/>
              </w:rPr>
              <w:t>insert size</w:t>
            </w:r>
            <w:r w:rsidR="0037686B">
              <w:rPr>
                <w:rFonts w:ascii="Times New Roman" w:hAnsi="Times New Roman" w:cs="Times New Roman"/>
                <w:sz w:val="24"/>
                <w:szCs w:val="24"/>
              </w:rPr>
              <w:t xml:space="preserve"> (bp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BCAA3E" w14:textId="77777777" w:rsidR="00465820" w:rsidRPr="009F4830" w:rsidRDefault="00580194" w:rsidP="0093489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9F4830">
              <w:rPr>
                <w:rFonts w:ascii="Times New Roman" w:hAnsi="Times New Roman" w:cs="Times New Roman"/>
                <w:sz w:val="24"/>
                <w:szCs w:val="24"/>
              </w:rPr>
              <w:t>Total data (Gb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DBF592" w14:textId="0411696D" w:rsidR="00465820" w:rsidRPr="009F4830" w:rsidRDefault="00580194" w:rsidP="00A1602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9F4830">
              <w:rPr>
                <w:rFonts w:ascii="Times New Roman" w:hAnsi="Times New Roman" w:cs="Times New Roman"/>
                <w:sz w:val="24"/>
                <w:szCs w:val="24"/>
              </w:rPr>
              <w:t>Read length</w:t>
            </w:r>
            <w:r w:rsidR="00024E1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1602C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r w:rsidR="00024E1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68D535" w14:textId="77777777" w:rsidR="00465820" w:rsidRPr="009F4830" w:rsidRDefault="00580194" w:rsidP="0093489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9F4830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  <w:p w14:paraId="15C80CB3" w14:textId="0B325E2B" w:rsidR="00465820" w:rsidRPr="009F4830" w:rsidRDefault="0058019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9F4830">
              <w:rPr>
                <w:rFonts w:ascii="Times New Roman" w:hAnsi="Times New Roman" w:cs="Times New Roman"/>
                <w:sz w:val="24"/>
                <w:szCs w:val="24"/>
              </w:rPr>
              <w:t xml:space="preserve">coverage </w:t>
            </w:r>
            <w:r w:rsidR="0037686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1602C">
              <w:rPr>
                <w:rFonts w:ascii="宋体" w:eastAsia="宋体" w:hAnsi="宋体" w:cs="Times New Roman" w:hint="eastAsia"/>
              </w:rPr>
              <w:t>×</w:t>
            </w:r>
            <w:r w:rsidRPr="009F483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65820" w:rsidRPr="009F4830" w14:paraId="626EA23A" w14:textId="77777777" w:rsidTr="009348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9359388" w14:textId="77777777" w:rsidR="00465820" w:rsidRPr="009F4830" w:rsidRDefault="00580194" w:rsidP="00934896">
            <w:pPr>
              <w:spacing w:line="360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9F4830">
              <w:rPr>
                <w:rFonts w:ascii="Times New Roman" w:hAnsi="Times New Roman" w:cs="Times New Roman"/>
                <w:b w:val="0"/>
                <w:sz w:val="24"/>
                <w:szCs w:val="24"/>
              </w:rPr>
              <w:t>Solexa Reads</w:t>
            </w:r>
          </w:p>
        </w:tc>
        <w:tc>
          <w:tcPr>
            <w:tcW w:w="1022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</w:tcPr>
          <w:p w14:paraId="3769931C" w14:textId="77777777" w:rsidR="00465820" w:rsidRPr="009F4830" w:rsidRDefault="00580194" w:rsidP="0093489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830">
              <w:rPr>
                <w:rFonts w:ascii="Times New Roman" w:hAnsi="Times New Roman" w:cs="Times New Roman"/>
                <w:sz w:val="24"/>
                <w:szCs w:val="24"/>
              </w:rPr>
              <w:t>WGS</w:t>
            </w:r>
          </w:p>
        </w:tc>
        <w:tc>
          <w:tcPr>
            <w:tcW w:w="1418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14:paraId="683D76AE" w14:textId="63413D97" w:rsidR="00465820" w:rsidRPr="009F4830" w:rsidRDefault="00580194" w:rsidP="003768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830">
              <w:rPr>
                <w:rFonts w:ascii="Times New Roman" w:hAnsi="Times New Roman" w:cs="Times New Roman"/>
                <w:sz w:val="24"/>
                <w:szCs w:val="24"/>
              </w:rPr>
              <w:t>511</w:t>
            </w:r>
          </w:p>
        </w:tc>
        <w:tc>
          <w:tcPr>
            <w:tcW w:w="1417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14:paraId="18FEE56D" w14:textId="77777777" w:rsidR="00465820" w:rsidRPr="009F4830" w:rsidRDefault="00580194" w:rsidP="0093489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830">
              <w:rPr>
                <w:rFonts w:ascii="Times New Roman" w:hAnsi="Times New Roman" w:cs="Times New Roman"/>
                <w:sz w:val="24"/>
                <w:szCs w:val="24"/>
              </w:rPr>
              <w:t>7.90</w:t>
            </w:r>
          </w:p>
        </w:tc>
        <w:tc>
          <w:tcPr>
            <w:tcW w:w="1276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14:paraId="05B455E0" w14:textId="77777777" w:rsidR="00465820" w:rsidRPr="009F4830" w:rsidRDefault="00580194" w:rsidP="0093489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83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701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14:paraId="724F2C97" w14:textId="77777777" w:rsidR="00465820" w:rsidRPr="009F4830" w:rsidRDefault="00580194" w:rsidP="0093489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830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</w:tr>
      <w:tr w:rsidR="00465820" w:rsidRPr="009F4830" w14:paraId="3C809C89" w14:textId="77777777" w:rsidTr="009348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vMerge/>
            <w:shd w:val="clear" w:color="auto" w:fill="auto"/>
          </w:tcPr>
          <w:p w14:paraId="49527133" w14:textId="77777777" w:rsidR="00465820" w:rsidRPr="009F4830" w:rsidRDefault="00465820" w:rsidP="00934896">
            <w:pPr>
              <w:spacing w:line="360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</w:p>
        </w:tc>
        <w:tc>
          <w:tcPr>
            <w:tcW w:w="1022" w:type="dxa"/>
            <w:vMerge/>
            <w:shd w:val="clear" w:color="auto" w:fill="auto"/>
          </w:tcPr>
          <w:p w14:paraId="7ACD7B1B" w14:textId="77777777" w:rsidR="00465820" w:rsidRPr="009F4830" w:rsidRDefault="00465820" w:rsidP="0093489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14:paraId="37F8A2E3" w14:textId="592EB564" w:rsidR="00465820" w:rsidRPr="009F4830" w:rsidRDefault="00580194" w:rsidP="003768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83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7686B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1417" w:type="dxa"/>
            <w:shd w:val="clear" w:color="auto" w:fill="auto"/>
          </w:tcPr>
          <w:p w14:paraId="588D9D7A" w14:textId="77777777" w:rsidR="00465820" w:rsidRPr="009F4830" w:rsidRDefault="00580194" w:rsidP="0093489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830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</w:p>
        </w:tc>
        <w:tc>
          <w:tcPr>
            <w:tcW w:w="1276" w:type="dxa"/>
            <w:shd w:val="clear" w:color="auto" w:fill="auto"/>
          </w:tcPr>
          <w:p w14:paraId="4BDF484E" w14:textId="77777777" w:rsidR="00465820" w:rsidRPr="009F4830" w:rsidRDefault="00580194" w:rsidP="0093489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830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701" w:type="dxa"/>
            <w:shd w:val="clear" w:color="auto" w:fill="auto"/>
          </w:tcPr>
          <w:p w14:paraId="4FE5C342" w14:textId="77777777" w:rsidR="00465820" w:rsidRPr="009F4830" w:rsidRDefault="00580194" w:rsidP="0093489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830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465820" w:rsidRPr="009F4830" w14:paraId="133774A2" w14:textId="77777777" w:rsidTr="009348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vMerge/>
            <w:tcBorders>
              <w:left w:val="nil"/>
              <w:right w:val="nil"/>
            </w:tcBorders>
            <w:shd w:val="clear" w:color="auto" w:fill="auto"/>
          </w:tcPr>
          <w:p w14:paraId="2D01FA47" w14:textId="77777777" w:rsidR="00465820" w:rsidRPr="009F4830" w:rsidRDefault="00465820" w:rsidP="00934896">
            <w:pPr>
              <w:spacing w:line="360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</w:p>
        </w:tc>
        <w:tc>
          <w:tcPr>
            <w:tcW w:w="1022" w:type="dxa"/>
            <w:vMerge/>
            <w:tcBorders>
              <w:right w:val="nil"/>
            </w:tcBorders>
            <w:shd w:val="clear" w:color="auto" w:fill="auto"/>
          </w:tcPr>
          <w:p w14:paraId="3FEB4CB6" w14:textId="77777777" w:rsidR="00465820" w:rsidRPr="009F4830" w:rsidRDefault="00465820" w:rsidP="0093489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right w:val="nil"/>
            </w:tcBorders>
            <w:shd w:val="clear" w:color="auto" w:fill="auto"/>
          </w:tcPr>
          <w:p w14:paraId="40EAB091" w14:textId="24DEE029" w:rsidR="00465820" w:rsidRPr="009F4830" w:rsidRDefault="00580194" w:rsidP="003768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83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37686B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1417" w:type="dxa"/>
            <w:tcBorders>
              <w:right w:val="nil"/>
            </w:tcBorders>
            <w:shd w:val="clear" w:color="auto" w:fill="auto"/>
          </w:tcPr>
          <w:p w14:paraId="06848B56" w14:textId="77777777" w:rsidR="00465820" w:rsidRPr="009F4830" w:rsidRDefault="00580194" w:rsidP="0093489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830">
              <w:rPr>
                <w:rFonts w:ascii="Times New Roman" w:hAnsi="Times New Roman" w:cs="Times New Roman"/>
                <w:sz w:val="24"/>
                <w:szCs w:val="24"/>
              </w:rPr>
              <w:t>2.14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</w:tcPr>
          <w:p w14:paraId="25E221DC" w14:textId="77777777" w:rsidR="00465820" w:rsidRPr="009F4830" w:rsidRDefault="00580194" w:rsidP="0093489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830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auto"/>
          </w:tcPr>
          <w:p w14:paraId="6F39B090" w14:textId="77777777" w:rsidR="00465820" w:rsidRPr="009F4830" w:rsidRDefault="00580194" w:rsidP="0093489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830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465820" w:rsidRPr="009F4830" w14:paraId="477C54B1" w14:textId="77777777" w:rsidTr="009348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vMerge/>
            <w:shd w:val="clear" w:color="auto" w:fill="auto"/>
          </w:tcPr>
          <w:p w14:paraId="5182291E" w14:textId="77777777" w:rsidR="00465820" w:rsidRPr="009F4830" w:rsidRDefault="00465820" w:rsidP="00934896">
            <w:pPr>
              <w:spacing w:line="360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</w:p>
        </w:tc>
        <w:tc>
          <w:tcPr>
            <w:tcW w:w="1022" w:type="dxa"/>
            <w:vMerge/>
            <w:shd w:val="clear" w:color="auto" w:fill="auto"/>
          </w:tcPr>
          <w:p w14:paraId="09703B91" w14:textId="77777777" w:rsidR="00465820" w:rsidRPr="009F4830" w:rsidRDefault="00465820" w:rsidP="0093489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14:paraId="31A9F115" w14:textId="60E7A68E" w:rsidR="00465820" w:rsidRPr="009F4830" w:rsidRDefault="00580194" w:rsidP="003768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83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37686B">
              <w:rPr>
                <w:rFonts w:ascii="Times New Roman" w:hAnsi="Times New Roman" w:cs="Times New Roman"/>
                <w:sz w:val="24"/>
                <w:szCs w:val="24"/>
              </w:rPr>
              <w:t>,000</w:t>
            </w:r>
          </w:p>
        </w:tc>
        <w:tc>
          <w:tcPr>
            <w:tcW w:w="1417" w:type="dxa"/>
            <w:shd w:val="clear" w:color="auto" w:fill="auto"/>
          </w:tcPr>
          <w:p w14:paraId="5F929070" w14:textId="77777777" w:rsidR="00465820" w:rsidRPr="009F4830" w:rsidRDefault="00580194" w:rsidP="0093489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830">
              <w:rPr>
                <w:rFonts w:ascii="Times New Roman" w:hAnsi="Times New Roman" w:cs="Times New Roman"/>
                <w:sz w:val="24"/>
                <w:szCs w:val="24"/>
              </w:rPr>
              <w:t>2.60</w:t>
            </w:r>
          </w:p>
        </w:tc>
        <w:tc>
          <w:tcPr>
            <w:tcW w:w="1276" w:type="dxa"/>
            <w:shd w:val="clear" w:color="auto" w:fill="auto"/>
          </w:tcPr>
          <w:p w14:paraId="14BC026A" w14:textId="77777777" w:rsidR="00465820" w:rsidRPr="009F4830" w:rsidRDefault="00580194" w:rsidP="0093489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830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701" w:type="dxa"/>
            <w:shd w:val="clear" w:color="auto" w:fill="auto"/>
          </w:tcPr>
          <w:p w14:paraId="0BB55B4D" w14:textId="77777777" w:rsidR="00465820" w:rsidRPr="009F4830" w:rsidRDefault="00580194" w:rsidP="0093489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830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465820" w:rsidRPr="009F4830" w14:paraId="77F63D61" w14:textId="77777777" w:rsidTr="009348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vMerge/>
            <w:tcBorders>
              <w:left w:val="nil"/>
              <w:right w:val="nil"/>
            </w:tcBorders>
            <w:shd w:val="clear" w:color="auto" w:fill="auto"/>
          </w:tcPr>
          <w:p w14:paraId="07C9DB3A" w14:textId="77777777" w:rsidR="00465820" w:rsidRPr="009F4830" w:rsidRDefault="00465820" w:rsidP="00934896">
            <w:pPr>
              <w:spacing w:line="360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</w:p>
        </w:tc>
        <w:tc>
          <w:tcPr>
            <w:tcW w:w="1022" w:type="dxa"/>
            <w:vMerge/>
            <w:tcBorders>
              <w:right w:val="nil"/>
            </w:tcBorders>
            <w:shd w:val="clear" w:color="auto" w:fill="auto"/>
          </w:tcPr>
          <w:p w14:paraId="65EBFA23" w14:textId="77777777" w:rsidR="00465820" w:rsidRPr="009F4830" w:rsidRDefault="00465820" w:rsidP="0093489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right w:val="nil"/>
            </w:tcBorders>
            <w:shd w:val="clear" w:color="auto" w:fill="auto"/>
          </w:tcPr>
          <w:p w14:paraId="28E80827" w14:textId="7DA1B137" w:rsidR="00465820" w:rsidRPr="009F4830" w:rsidRDefault="00580194" w:rsidP="003768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83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37686B">
              <w:rPr>
                <w:rFonts w:ascii="Times New Roman" w:hAnsi="Times New Roman" w:cs="Times New Roman"/>
                <w:sz w:val="24"/>
                <w:szCs w:val="24"/>
              </w:rPr>
              <w:t>,000</w:t>
            </w:r>
          </w:p>
        </w:tc>
        <w:tc>
          <w:tcPr>
            <w:tcW w:w="1417" w:type="dxa"/>
            <w:tcBorders>
              <w:right w:val="nil"/>
            </w:tcBorders>
            <w:shd w:val="clear" w:color="auto" w:fill="auto"/>
          </w:tcPr>
          <w:p w14:paraId="688D882C" w14:textId="77777777" w:rsidR="00465820" w:rsidRPr="009F4830" w:rsidRDefault="00580194" w:rsidP="0093489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830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</w:tcPr>
          <w:p w14:paraId="18ADEF2E" w14:textId="77777777" w:rsidR="00465820" w:rsidRPr="009F4830" w:rsidRDefault="00580194" w:rsidP="0093489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830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auto"/>
          </w:tcPr>
          <w:p w14:paraId="63BD8077" w14:textId="77777777" w:rsidR="00465820" w:rsidRPr="009F4830" w:rsidRDefault="00580194" w:rsidP="0093489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83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465820" w:rsidRPr="009F4830" w14:paraId="5DC0DF1A" w14:textId="77777777" w:rsidTr="009348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vMerge/>
            <w:shd w:val="clear" w:color="auto" w:fill="auto"/>
          </w:tcPr>
          <w:p w14:paraId="3C9D9E83" w14:textId="77777777" w:rsidR="00465820" w:rsidRPr="009F4830" w:rsidRDefault="00465820" w:rsidP="00934896">
            <w:pPr>
              <w:spacing w:line="360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</w:p>
        </w:tc>
        <w:tc>
          <w:tcPr>
            <w:tcW w:w="102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5D6CD34" w14:textId="77777777" w:rsidR="00465820" w:rsidRPr="009F4830" w:rsidRDefault="00465820" w:rsidP="0093489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1C8AED8E" w14:textId="77777777" w:rsidR="00465820" w:rsidRPr="009F4830" w:rsidRDefault="00580194" w:rsidP="0093489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830">
              <w:rPr>
                <w:rFonts w:ascii="Times New Roman" w:hAnsi="Times New Roman" w:cs="Times New Roman"/>
                <w:sz w:val="24"/>
                <w:szCs w:val="24"/>
              </w:rPr>
              <w:t>Subtot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18C813C4" w14:textId="77777777" w:rsidR="00465820" w:rsidRPr="009F4830" w:rsidRDefault="00580194" w:rsidP="0093489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830">
              <w:rPr>
                <w:rFonts w:ascii="Times New Roman" w:hAnsi="Times New Roman" w:cs="Times New Roman"/>
                <w:sz w:val="24"/>
                <w:szCs w:val="24"/>
              </w:rPr>
              <w:t>15.2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4EAAFC00" w14:textId="77777777" w:rsidR="00465820" w:rsidRPr="009F4830" w:rsidRDefault="00465820" w:rsidP="0093489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109275E0" w14:textId="77777777" w:rsidR="00465820" w:rsidRPr="009F4830" w:rsidRDefault="00580194" w:rsidP="0093489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830"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</w:p>
        </w:tc>
      </w:tr>
      <w:tr w:rsidR="00465820" w:rsidRPr="009F4830" w14:paraId="2E715160" w14:textId="77777777" w:rsidTr="009348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vMerge/>
            <w:tcBorders>
              <w:left w:val="nil"/>
              <w:right w:val="nil"/>
            </w:tcBorders>
            <w:shd w:val="clear" w:color="auto" w:fill="auto"/>
          </w:tcPr>
          <w:p w14:paraId="4B3BC249" w14:textId="77777777" w:rsidR="00465820" w:rsidRPr="009F4830" w:rsidRDefault="00465820" w:rsidP="00934896">
            <w:pPr>
              <w:spacing w:line="360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</w:p>
        </w:tc>
        <w:tc>
          <w:tcPr>
            <w:tcW w:w="1022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</w:tcPr>
          <w:p w14:paraId="4E993C31" w14:textId="77777777" w:rsidR="00465820" w:rsidRPr="009F4830" w:rsidRDefault="00580194" w:rsidP="0093489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830">
              <w:rPr>
                <w:rFonts w:ascii="Times New Roman" w:hAnsi="Times New Roman" w:cs="Times New Roman"/>
                <w:sz w:val="24"/>
                <w:szCs w:val="24"/>
              </w:rPr>
              <w:t>Fosmid</w:t>
            </w:r>
          </w:p>
        </w:tc>
        <w:tc>
          <w:tcPr>
            <w:tcW w:w="1418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14:paraId="67A6FD30" w14:textId="3F1876CD" w:rsidR="00465820" w:rsidRPr="009F4830" w:rsidRDefault="00580194" w:rsidP="003768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830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1417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14:paraId="0C4C0F08" w14:textId="77777777" w:rsidR="00465820" w:rsidRPr="009F4830" w:rsidRDefault="00580194" w:rsidP="0093489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830">
              <w:rPr>
                <w:rFonts w:ascii="Times New Roman" w:hAnsi="Times New Roman" w:cs="Times New Roman"/>
                <w:sz w:val="24"/>
                <w:szCs w:val="24"/>
              </w:rPr>
              <w:t>66.92</w:t>
            </w:r>
          </w:p>
        </w:tc>
        <w:tc>
          <w:tcPr>
            <w:tcW w:w="1276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14:paraId="5CE94B4B" w14:textId="77777777" w:rsidR="00465820" w:rsidRPr="009F4830" w:rsidRDefault="00580194" w:rsidP="0093489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830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701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14:paraId="7CFA6E95" w14:textId="77777777" w:rsidR="00465820" w:rsidRPr="009F4830" w:rsidRDefault="00580194" w:rsidP="0093489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830">
              <w:rPr>
                <w:rFonts w:ascii="Times New Roman" w:hAnsi="Times New Roman" w:cs="Times New Roman"/>
                <w:sz w:val="24"/>
                <w:szCs w:val="24"/>
              </w:rPr>
              <w:t>1338</w:t>
            </w:r>
          </w:p>
        </w:tc>
      </w:tr>
      <w:tr w:rsidR="00465820" w:rsidRPr="009F4830" w14:paraId="7184A02C" w14:textId="77777777" w:rsidTr="009348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vMerge/>
            <w:shd w:val="clear" w:color="auto" w:fill="auto"/>
          </w:tcPr>
          <w:p w14:paraId="4C4BA478" w14:textId="77777777" w:rsidR="00465820" w:rsidRPr="009F4830" w:rsidRDefault="00465820" w:rsidP="00934896">
            <w:pPr>
              <w:spacing w:line="360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</w:p>
        </w:tc>
        <w:tc>
          <w:tcPr>
            <w:tcW w:w="1022" w:type="dxa"/>
            <w:vMerge/>
            <w:shd w:val="clear" w:color="auto" w:fill="auto"/>
          </w:tcPr>
          <w:p w14:paraId="0CF16C35" w14:textId="77777777" w:rsidR="00465820" w:rsidRPr="009F4830" w:rsidRDefault="00465820" w:rsidP="0093489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14:paraId="24D0F437" w14:textId="28927F00" w:rsidR="00465820" w:rsidRPr="009F4830" w:rsidRDefault="00580194" w:rsidP="003768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830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417" w:type="dxa"/>
            <w:shd w:val="clear" w:color="auto" w:fill="auto"/>
          </w:tcPr>
          <w:p w14:paraId="7F3595FA" w14:textId="77777777" w:rsidR="00465820" w:rsidRPr="009F4830" w:rsidRDefault="00580194" w:rsidP="0093489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830">
              <w:rPr>
                <w:rFonts w:ascii="Times New Roman" w:hAnsi="Times New Roman" w:cs="Times New Roman"/>
                <w:sz w:val="24"/>
                <w:szCs w:val="24"/>
              </w:rPr>
              <w:t>54.75</w:t>
            </w:r>
          </w:p>
        </w:tc>
        <w:tc>
          <w:tcPr>
            <w:tcW w:w="1276" w:type="dxa"/>
            <w:shd w:val="clear" w:color="auto" w:fill="auto"/>
          </w:tcPr>
          <w:p w14:paraId="45C79A45" w14:textId="77777777" w:rsidR="00465820" w:rsidRPr="009F4830" w:rsidRDefault="00580194" w:rsidP="0093489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830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701" w:type="dxa"/>
            <w:shd w:val="clear" w:color="auto" w:fill="auto"/>
          </w:tcPr>
          <w:p w14:paraId="15762C0D" w14:textId="77777777" w:rsidR="00465820" w:rsidRPr="009F4830" w:rsidRDefault="00580194" w:rsidP="0093489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830">
              <w:rPr>
                <w:rFonts w:ascii="Times New Roman" w:hAnsi="Times New Roman" w:cs="Times New Roman"/>
                <w:sz w:val="24"/>
                <w:szCs w:val="24"/>
              </w:rPr>
              <w:t>1095</w:t>
            </w:r>
          </w:p>
        </w:tc>
      </w:tr>
      <w:tr w:rsidR="00465820" w:rsidRPr="009F4830" w14:paraId="3A1E3EA6" w14:textId="77777777" w:rsidTr="009348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0801B3B2" w14:textId="77777777" w:rsidR="00465820" w:rsidRPr="009F4830" w:rsidRDefault="00465820" w:rsidP="00934896">
            <w:pPr>
              <w:spacing w:line="360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</w:p>
        </w:tc>
        <w:tc>
          <w:tcPr>
            <w:tcW w:w="1022" w:type="dxa"/>
            <w:tcBorders>
              <w:bottom w:val="nil"/>
              <w:right w:val="nil"/>
            </w:tcBorders>
            <w:shd w:val="clear" w:color="auto" w:fill="auto"/>
          </w:tcPr>
          <w:p w14:paraId="445762F2" w14:textId="77777777" w:rsidR="00465820" w:rsidRPr="009F4830" w:rsidRDefault="00465820" w:rsidP="0093489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bottom w:val="nil"/>
              <w:right w:val="nil"/>
            </w:tcBorders>
            <w:shd w:val="clear" w:color="auto" w:fill="auto"/>
          </w:tcPr>
          <w:p w14:paraId="677BA8FD" w14:textId="77777777" w:rsidR="00465820" w:rsidRPr="009F4830" w:rsidRDefault="00580194" w:rsidP="0093489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830">
              <w:rPr>
                <w:rFonts w:ascii="Times New Roman" w:hAnsi="Times New Roman" w:cs="Times New Roman"/>
                <w:sz w:val="24"/>
                <w:szCs w:val="24"/>
              </w:rPr>
              <w:t>Subtotal</w:t>
            </w:r>
          </w:p>
        </w:tc>
        <w:tc>
          <w:tcPr>
            <w:tcW w:w="1417" w:type="dxa"/>
            <w:tcBorders>
              <w:bottom w:val="nil"/>
              <w:right w:val="nil"/>
            </w:tcBorders>
            <w:shd w:val="clear" w:color="auto" w:fill="auto"/>
          </w:tcPr>
          <w:p w14:paraId="0E0EF244" w14:textId="77777777" w:rsidR="00465820" w:rsidRPr="009F4830" w:rsidRDefault="00580194" w:rsidP="0093489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830">
              <w:rPr>
                <w:rFonts w:ascii="Times New Roman" w:hAnsi="Times New Roman" w:cs="Times New Roman"/>
                <w:sz w:val="24"/>
                <w:szCs w:val="24"/>
              </w:rPr>
              <w:t>121.68</w:t>
            </w:r>
          </w:p>
        </w:tc>
        <w:tc>
          <w:tcPr>
            <w:tcW w:w="1276" w:type="dxa"/>
            <w:tcBorders>
              <w:bottom w:val="nil"/>
              <w:right w:val="nil"/>
            </w:tcBorders>
            <w:shd w:val="clear" w:color="auto" w:fill="auto"/>
          </w:tcPr>
          <w:p w14:paraId="6E70D3F2" w14:textId="77777777" w:rsidR="00465820" w:rsidRPr="009F4830" w:rsidRDefault="00465820" w:rsidP="0093489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nil"/>
              <w:right w:val="nil"/>
            </w:tcBorders>
            <w:shd w:val="clear" w:color="auto" w:fill="auto"/>
          </w:tcPr>
          <w:p w14:paraId="797FE26C" w14:textId="77777777" w:rsidR="00465820" w:rsidRPr="009F4830" w:rsidRDefault="00580194" w:rsidP="0093489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830">
              <w:rPr>
                <w:rFonts w:ascii="Times New Roman" w:hAnsi="Times New Roman" w:cs="Times New Roman"/>
                <w:sz w:val="24"/>
                <w:szCs w:val="24"/>
              </w:rPr>
              <w:t>2434</w:t>
            </w:r>
          </w:p>
        </w:tc>
      </w:tr>
      <w:tr w:rsidR="00465820" w:rsidRPr="009F4830" w14:paraId="615C1EB1" w14:textId="77777777" w:rsidTr="009348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3556320F" w14:textId="77777777" w:rsidR="00465820" w:rsidRPr="009F4830" w:rsidRDefault="00580194" w:rsidP="00934896">
            <w:pPr>
              <w:spacing w:line="360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9F4830">
              <w:rPr>
                <w:rFonts w:ascii="Times New Roman" w:hAnsi="Times New Roman" w:cs="Times New Roman"/>
                <w:b w:val="0"/>
                <w:sz w:val="24"/>
                <w:szCs w:val="24"/>
              </w:rPr>
              <w:t>Total</w:t>
            </w:r>
          </w:p>
        </w:tc>
        <w:tc>
          <w:tcPr>
            <w:tcW w:w="1022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46CB356D" w14:textId="77777777" w:rsidR="00465820" w:rsidRPr="009F4830" w:rsidRDefault="00465820" w:rsidP="0093489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7CCD777A" w14:textId="77777777" w:rsidR="00465820" w:rsidRPr="009F4830" w:rsidRDefault="00465820" w:rsidP="0093489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716D7E33" w14:textId="77777777" w:rsidR="00465820" w:rsidRPr="009F4830" w:rsidRDefault="00580194" w:rsidP="0093489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830">
              <w:rPr>
                <w:rFonts w:ascii="Times New Roman" w:hAnsi="Times New Roman" w:cs="Times New Roman"/>
                <w:sz w:val="24"/>
                <w:szCs w:val="24"/>
              </w:rPr>
              <w:t>136.95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108F6689" w14:textId="77777777" w:rsidR="00465820" w:rsidRPr="009F4830" w:rsidRDefault="00465820" w:rsidP="0093489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685D60EC" w14:textId="77777777" w:rsidR="00465820" w:rsidRPr="009F4830" w:rsidRDefault="00580194" w:rsidP="0093489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830">
              <w:rPr>
                <w:rFonts w:ascii="Times New Roman" w:hAnsi="Times New Roman" w:cs="Times New Roman"/>
                <w:sz w:val="24"/>
                <w:szCs w:val="24"/>
              </w:rPr>
              <w:t>2739</w:t>
            </w:r>
          </w:p>
        </w:tc>
      </w:tr>
    </w:tbl>
    <w:p w14:paraId="261247CA" w14:textId="0C13E8BC" w:rsidR="00465820" w:rsidRPr="00C02466" w:rsidRDefault="004F0762" w:rsidP="00E476AC">
      <w:pPr>
        <w:spacing w:beforeLines="50" w:before="156"/>
        <w:rPr>
          <w:rFonts w:ascii="Times New Roman" w:hAnsi="Times New Roman" w:cs="Times New Roman"/>
          <w:sz w:val="24"/>
          <w:szCs w:val="24"/>
        </w:rPr>
      </w:pPr>
      <w:r w:rsidRPr="00C02466">
        <w:rPr>
          <w:rFonts w:ascii="Times New Roman" w:hAnsi="Times New Roman" w:cs="Times New Roman"/>
          <w:i/>
          <w:sz w:val="24"/>
          <w:szCs w:val="24"/>
        </w:rPr>
        <w:t>Note</w:t>
      </w:r>
      <w:r w:rsidRPr="00C02466">
        <w:rPr>
          <w:rFonts w:ascii="Times New Roman" w:hAnsi="Times New Roman" w:cs="Times New Roman"/>
          <w:sz w:val="24"/>
          <w:szCs w:val="24"/>
        </w:rPr>
        <w:t xml:space="preserve">: </w:t>
      </w:r>
      <w:r w:rsidR="00580194" w:rsidRPr="00C02466">
        <w:rPr>
          <w:rFonts w:ascii="Times New Roman" w:hAnsi="Times New Roman" w:cs="Times New Roman"/>
          <w:sz w:val="24"/>
          <w:szCs w:val="24"/>
        </w:rPr>
        <w:t>The predicted genome size is 50</w:t>
      </w:r>
      <w:r w:rsidR="00024E1D">
        <w:rPr>
          <w:rFonts w:ascii="Times New Roman" w:hAnsi="Times New Roman" w:cs="Times New Roman"/>
          <w:sz w:val="24"/>
          <w:szCs w:val="24"/>
        </w:rPr>
        <w:t>.6</w:t>
      </w:r>
      <w:r w:rsidR="00580194" w:rsidRPr="00C02466">
        <w:rPr>
          <w:rFonts w:ascii="Times New Roman" w:hAnsi="Times New Roman" w:cs="Times New Roman"/>
          <w:sz w:val="24"/>
          <w:szCs w:val="24"/>
        </w:rPr>
        <w:t xml:space="preserve"> Mb.</w:t>
      </w:r>
      <w:r w:rsidR="00E476AC" w:rsidRPr="00C02466">
        <w:rPr>
          <w:rFonts w:ascii="Times New Roman" w:hAnsi="Times New Roman" w:cs="Times New Roman" w:hint="eastAsia"/>
          <w:sz w:val="24"/>
          <w:szCs w:val="24"/>
        </w:rPr>
        <w:t xml:space="preserve"> WGS</w:t>
      </w:r>
      <w:r w:rsidR="00024E1D">
        <w:rPr>
          <w:rFonts w:ascii="Times New Roman" w:hAnsi="Times New Roman" w:cs="Times New Roman"/>
          <w:sz w:val="24"/>
          <w:szCs w:val="24"/>
        </w:rPr>
        <w:t>,</w:t>
      </w:r>
      <w:bookmarkStart w:id="0" w:name="_GoBack"/>
      <w:bookmarkEnd w:id="0"/>
      <w:r w:rsidR="00E476AC" w:rsidRPr="00C0246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476AC" w:rsidRPr="00C02466">
        <w:rPr>
          <w:rFonts w:ascii="Times New Roman" w:hAnsi="Times New Roman" w:cs="Times New Roman"/>
          <w:sz w:val="24"/>
          <w:szCs w:val="24"/>
        </w:rPr>
        <w:t>whole genome sequencing</w:t>
      </w:r>
      <w:r w:rsidR="00E476AC" w:rsidRPr="00C02466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465820" w:rsidRPr="00C02466" w:rsidSect="007E5B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D33BE2" w14:textId="77777777" w:rsidR="00ED3C9D" w:rsidRDefault="00ED3C9D" w:rsidP="00C7771E">
      <w:r>
        <w:separator/>
      </w:r>
    </w:p>
  </w:endnote>
  <w:endnote w:type="continuationSeparator" w:id="0">
    <w:p w14:paraId="47E17290" w14:textId="77777777" w:rsidR="00ED3C9D" w:rsidRDefault="00ED3C9D" w:rsidP="00C777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EE662B" w14:textId="77777777" w:rsidR="00ED3C9D" w:rsidRDefault="00ED3C9D" w:rsidP="00C7771E">
      <w:r>
        <w:separator/>
      </w:r>
    </w:p>
  </w:footnote>
  <w:footnote w:type="continuationSeparator" w:id="0">
    <w:p w14:paraId="1E070954" w14:textId="77777777" w:rsidR="00ED3C9D" w:rsidRDefault="00ED3C9D" w:rsidP="00C777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37E6"/>
    <w:rsid w:val="00006431"/>
    <w:rsid w:val="00024E1D"/>
    <w:rsid w:val="000274DD"/>
    <w:rsid w:val="000B0DF7"/>
    <w:rsid w:val="000F3646"/>
    <w:rsid w:val="00107C34"/>
    <w:rsid w:val="00152FD9"/>
    <w:rsid w:val="001C336A"/>
    <w:rsid w:val="002160D6"/>
    <w:rsid w:val="00265120"/>
    <w:rsid w:val="00274977"/>
    <w:rsid w:val="00295E8C"/>
    <w:rsid w:val="002B31D8"/>
    <w:rsid w:val="002C7F25"/>
    <w:rsid w:val="002E6F63"/>
    <w:rsid w:val="002E7699"/>
    <w:rsid w:val="00307BF2"/>
    <w:rsid w:val="0031509D"/>
    <w:rsid w:val="00360030"/>
    <w:rsid w:val="0037686B"/>
    <w:rsid w:val="003C7410"/>
    <w:rsid w:val="003E7FB0"/>
    <w:rsid w:val="00406CAD"/>
    <w:rsid w:val="00406F6E"/>
    <w:rsid w:val="004563B9"/>
    <w:rsid w:val="00465820"/>
    <w:rsid w:val="004F0762"/>
    <w:rsid w:val="005659AC"/>
    <w:rsid w:val="00580194"/>
    <w:rsid w:val="0058361F"/>
    <w:rsid w:val="005D3D3A"/>
    <w:rsid w:val="005F6297"/>
    <w:rsid w:val="00685974"/>
    <w:rsid w:val="006B0A84"/>
    <w:rsid w:val="006B6436"/>
    <w:rsid w:val="006F6972"/>
    <w:rsid w:val="00757074"/>
    <w:rsid w:val="007760C6"/>
    <w:rsid w:val="007A751D"/>
    <w:rsid w:val="007E1767"/>
    <w:rsid w:val="007E5BA6"/>
    <w:rsid w:val="008C30B8"/>
    <w:rsid w:val="008D2B69"/>
    <w:rsid w:val="009179D8"/>
    <w:rsid w:val="0092465F"/>
    <w:rsid w:val="0093042F"/>
    <w:rsid w:val="00934896"/>
    <w:rsid w:val="009853FD"/>
    <w:rsid w:val="009E598B"/>
    <w:rsid w:val="009F3899"/>
    <w:rsid w:val="009F4830"/>
    <w:rsid w:val="00A136D8"/>
    <w:rsid w:val="00A1602C"/>
    <w:rsid w:val="00A716BE"/>
    <w:rsid w:val="00A81C76"/>
    <w:rsid w:val="00AA3D67"/>
    <w:rsid w:val="00AB520C"/>
    <w:rsid w:val="00AD07D8"/>
    <w:rsid w:val="00B17295"/>
    <w:rsid w:val="00B573E0"/>
    <w:rsid w:val="00B6314A"/>
    <w:rsid w:val="00B85D50"/>
    <w:rsid w:val="00BE0BB9"/>
    <w:rsid w:val="00C02466"/>
    <w:rsid w:val="00C07A48"/>
    <w:rsid w:val="00C3030E"/>
    <w:rsid w:val="00C40184"/>
    <w:rsid w:val="00C421B1"/>
    <w:rsid w:val="00C608D2"/>
    <w:rsid w:val="00C62379"/>
    <w:rsid w:val="00C7771E"/>
    <w:rsid w:val="00CB1EE6"/>
    <w:rsid w:val="00CB534B"/>
    <w:rsid w:val="00CC008B"/>
    <w:rsid w:val="00CD484C"/>
    <w:rsid w:val="00D006E6"/>
    <w:rsid w:val="00DA1D43"/>
    <w:rsid w:val="00DB29B6"/>
    <w:rsid w:val="00DB67D9"/>
    <w:rsid w:val="00DC7D76"/>
    <w:rsid w:val="00DF57E3"/>
    <w:rsid w:val="00E315E9"/>
    <w:rsid w:val="00E354B6"/>
    <w:rsid w:val="00E476AC"/>
    <w:rsid w:val="00E8649C"/>
    <w:rsid w:val="00ED3C9D"/>
    <w:rsid w:val="00EE194B"/>
    <w:rsid w:val="00EE772E"/>
    <w:rsid w:val="00EF44C6"/>
    <w:rsid w:val="00F237E6"/>
    <w:rsid w:val="00F35E60"/>
    <w:rsid w:val="00F46AFA"/>
    <w:rsid w:val="00F47976"/>
    <w:rsid w:val="00F55BE4"/>
    <w:rsid w:val="00F66FFD"/>
    <w:rsid w:val="00FB1F1F"/>
    <w:rsid w:val="00FB4CAE"/>
    <w:rsid w:val="2DD24479"/>
    <w:rsid w:val="400223AD"/>
    <w:rsid w:val="47C41B4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3C1A55"/>
  <w15:docId w15:val="{BB584A25-2A09-44D7-9549-532C50595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 w:qFormat="1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E5BA6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rsid w:val="007E5B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rsid w:val="007E5B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59"/>
    <w:qFormat/>
    <w:rsid w:val="007E5BA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qFormat/>
    <w:rsid w:val="007E5BA6"/>
    <w:rPr>
      <w:color w:val="000000" w:themeColor="text1" w:themeShade="BF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Char0">
    <w:name w:val="页眉 Char"/>
    <w:basedOn w:val="a0"/>
    <w:link w:val="a4"/>
    <w:uiPriority w:val="99"/>
    <w:qFormat/>
    <w:rsid w:val="007E5BA6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sid w:val="007E5BA6"/>
    <w:rPr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934896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934896"/>
    <w:rPr>
      <w:kern w:val="2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024E1D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024E1D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024E1D"/>
    <w:rPr>
      <w:kern w:val="2"/>
      <w:sz w:val="21"/>
      <w:szCs w:val="22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024E1D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024E1D"/>
    <w:rPr>
      <w:b/>
      <w:bCs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9B9D484-FD89-4BA3-BDCE-13A8EE24C6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4</Characters>
  <Application>Microsoft Office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een</dc:creator>
  <cp:lastModifiedBy>Chi </cp:lastModifiedBy>
  <cp:revision>2</cp:revision>
  <dcterms:created xsi:type="dcterms:W3CDTF">2020-12-14T03:25:00Z</dcterms:created>
  <dcterms:modified xsi:type="dcterms:W3CDTF">2020-12-14T0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